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AA249" w14:textId="4D6E6E39" w:rsidR="0000439A" w:rsidRDefault="00836C25" w:rsidP="00836C25">
      <w:pPr>
        <w:jc w:val="center"/>
        <w:rPr>
          <w:b/>
          <w:bCs/>
          <w:sz w:val="24"/>
          <w:szCs w:val="24"/>
        </w:rPr>
      </w:pPr>
      <w:r w:rsidRPr="00836C25">
        <w:rPr>
          <w:b/>
          <w:bCs/>
          <w:sz w:val="24"/>
          <w:szCs w:val="24"/>
        </w:rPr>
        <w:t>Editors Comments</w:t>
      </w:r>
    </w:p>
    <w:p w14:paraId="2087608B" w14:textId="77777777" w:rsidR="00085D79" w:rsidRDefault="00085D79" w:rsidP="00836C25">
      <w:pPr>
        <w:jc w:val="center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Ind w:w="1555" w:type="dxa"/>
        <w:tblLook w:val="04A0" w:firstRow="1" w:lastRow="0" w:firstColumn="1" w:lastColumn="0" w:noHBand="0" w:noVBand="1"/>
      </w:tblPr>
      <w:tblGrid>
        <w:gridCol w:w="3116"/>
        <w:gridCol w:w="3117"/>
      </w:tblGrid>
      <w:tr w:rsidR="00085D79" w14:paraId="696E99EF" w14:textId="77777777" w:rsidTr="00085D79">
        <w:tc>
          <w:tcPr>
            <w:tcW w:w="3116" w:type="dxa"/>
          </w:tcPr>
          <w:p w14:paraId="74324B8B" w14:textId="464DFBFC" w:rsidR="00085D79" w:rsidRDefault="00085D79" w:rsidP="00836C25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mments</w:t>
            </w:r>
          </w:p>
        </w:tc>
        <w:tc>
          <w:tcPr>
            <w:tcW w:w="3117" w:type="dxa"/>
          </w:tcPr>
          <w:p w14:paraId="48891B91" w14:textId="5CDA1F5C" w:rsidR="00085D79" w:rsidRDefault="00085D79" w:rsidP="00836C25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uthors Reply</w:t>
            </w:r>
          </w:p>
        </w:tc>
      </w:tr>
      <w:tr w:rsidR="00085D79" w14:paraId="7CB934F1" w14:textId="77777777" w:rsidTr="00085D79">
        <w:trPr>
          <w:trHeight w:val="2447"/>
        </w:trPr>
        <w:tc>
          <w:tcPr>
            <w:tcW w:w="3116" w:type="dxa"/>
          </w:tcPr>
          <w:p w14:paraId="53145B63" w14:textId="66CFCA2B" w:rsidR="00085D79" w:rsidRDefault="00085D79" w:rsidP="00836C25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 xml:space="preserve">The length of the article title should not </w:t>
            </w:r>
            <w:proofErr w:type="gramStart"/>
            <w:r>
              <w:t>exceeds</w:t>
            </w:r>
            <w:proofErr w:type="gramEnd"/>
            <w:r>
              <w:t xml:space="preserve"> 75 characters. Please edit and provide the same in all the stage of manuscript submission.</w:t>
            </w:r>
          </w:p>
        </w:tc>
        <w:tc>
          <w:tcPr>
            <w:tcW w:w="3117" w:type="dxa"/>
          </w:tcPr>
          <w:p w14:paraId="4F02BE94" w14:textId="59EADAD2" w:rsidR="00085D79" w:rsidRPr="00836C25" w:rsidRDefault="00085D79" w:rsidP="00836C25">
            <w:pPr>
              <w:jc w:val="center"/>
              <w:rPr>
                <w:sz w:val="24"/>
                <w:szCs w:val="24"/>
              </w:rPr>
            </w:pPr>
            <w:r w:rsidRPr="00836C25">
              <w:t xml:space="preserve">I changed the title into 85 </w:t>
            </w:r>
            <w:r>
              <w:t>characters</w:t>
            </w:r>
            <w:r>
              <w:t xml:space="preserve"> as mentioned in the box of the full title.</w:t>
            </w:r>
          </w:p>
        </w:tc>
      </w:tr>
    </w:tbl>
    <w:p w14:paraId="58716AE3" w14:textId="58E5CDA4" w:rsidR="00836C25" w:rsidRPr="00836C25" w:rsidRDefault="00085D79" w:rsidP="00836C25">
      <w:pPr>
        <w:jc w:val="center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0EF03D" wp14:editId="4BA7BA3B">
                <wp:simplePos x="0" y="0"/>
                <wp:positionH relativeFrom="column">
                  <wp:posOffset>323850</wp:posOffset>
                </wp:positionH>
                <wp:positionV relativeFrom="paragraph">
                  <wp:posOffset>255905</wp:posOffset>
                </wp:positionV>
                <wp:extent cx="5200650" cy="2871470"/>
                <wp:effectExtent l="0" t="0" r="0" b="508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0650" cy="2871470"/>
                          <a:chOff x="0" y="0"/>
                          <a:chExt cx="5200650" cy="287147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0650" cy="2871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Oval 2"/>
                        <wps:cNvSpPr/>
                        <wps:spPr>
                          <a:xfrm>
                            <a:off x="1190625" y="1143000"/>
                            <a:ext cx="638175" cy="361950"/>
                          </a:xfrm>
                          <a:prstGeom prst="ellipse">
                            <a:avLst/>
                          </a:prstGeom>
                          <a:noFill/>
                          <a:ln w="3810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CD0D55" id="Group 3" o:spid="_x0000_s1026" style="position:absolute;margin-left:25.5pt;margin-top:20.15pt;width:409.5pt;height:226.1pt;z-index:251659264;mso-width-relative:margin;mso-height-relative:margin" coordsize="52006,287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2006;height:287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">
                  <v:imagedata r:id="rId6" o:title=""/>
                </v:shape>
                <v:oval id="Oval 2" o:spid="_x0000_s1028" style="position:absolute;left:11906;top:11430;width:6382;height:3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" filled="f" strokecolor="red" strokeweight="3pt">
                  <v:stroke joinstyle="miter"/>
                </v:oval>
              </v:group>
            </w:pict>
          </mc:Fallback>
        </mc:AlternateContent>
      </w:r>
    </w:p>
    <w:sectPr w:rsidR="00836C25" w:rsidRPr="00836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39A"/>
    <w:rsid w:val="0000439A"/>
    <w:rsid w:val="00085D79"/>
    <w:rsid w:val="0083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2C211"/>
  <w15:chartTrackingRefBased/>
  <w15:docId w15:val="{3236901A-AD9A-459A-8EFD-2E00029A8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Abd El Kafy</dc:creator>
  <cp:keywords/>
  <dc:description/>
  <cp:lastModifiedBy>Heba Abd El Kafy</cp:lastModifiedBy>
  <cp:revision>2</cp:revision>
  <dcterms:created xsi:type="dcterms:W3CDTF">2022-07-01T13:33:00Z</dcterms:created>
  <dcterms:modified xsi:type="dcterms:W3CDTF">2022-07-01T13:46:00Z</dcterms:modified>
</cp:coreProperties>
</file>